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Table S5. Cox proportional hazards analysis for all-cause mortality</w:t>
      </w:r>
    </w:p>
    <w:tbl>
      <w:tblPr/>
      <w:tblGrid>
        <w:gridCol w:w="3118"/>
        <w:gridCol w:w="2154"/>
        <w:gridCol w:w="1134"/>
        <w:gridCol w:w="283"/>
        <w:gridCol w:w="2154"/>
        <w:gridCol w:w="1134"/>
      </w:tblGrid>
      <w:tr>
        <w:trPr>
          <w:trHeight w:val="340" w:hRule="auto"/>
          <w:jc w:val="center"/>
        </w:trPr>
        <w:tc>
          <w:tcPr>
            <w:tcW w:w="3118" w:type="dxa"/>
            <w:vMerge w:val="restart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Variable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</w:p>
        </w:tc>
        <w:tc>
          <w:tcPr>
            <w:tcW w:w="3288" w:type="dxa"/>
            <w:gridSpan w:val="2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Univariable</w:t>
            </w:r>
          </w:p>
        </w:tc>
        <w:tc>
          <w:tcPr>
            <w:tcW w:w="283" w:type="dxa"/>
            <w:tcBorders>
              <w:top w:val="single" w:color="000000" w:sz="12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3288" w:type="dxa"/>
            <w:gridSpan w:val="2"/>
            <w:tcBorders>
              <w:top w:val="single" w:color="000000" w:sz="12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ultivariable</w:t>
            </w:r>
          </w:p>
        </w:tc>
      </w:tr>
      <w:tr>
        <w:trPr>
          <w:trHeight w:val="770" w:hRule="auto"/>
          <w:jc w:val="center"/>
        </w:trPr>
        <w:tc>
          <w:tcPr>
            <w:tcW w:w="3118" w:type="dxa"/>
            <w:vMerge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R (95% CI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 value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R (95% CI)</w:t>
            </w:r>
          </w:p>
        </w:tc>
        <w:tc>
          <w:tcPr>
            <w:tcW w:w="1134" w:type="dxa"/>
            <w:tcBorders>
              <w:top w:val="single" w:color="000000" w:sz="8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 value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ge (years)</w:t>
            </w: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2 (1.00-1.05)</w:t>
            </w:r>
          </w:p>
        </w:tc>
        <w:tc>
          <w:tcPr>
            <w:tcW w:w="1134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4</w:t>
            </w:r>
          </w:p>
        </w:tc>
        <w:tc>
          <w:tcPr>
            <w:tcW w:w="283" w:type="dxa"/>
            <w:tcBorders>
              <w:top w:val="single" w:color="000000" w:sz="4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3 (1.00-1.06)</w:t>
            </w:r>
          </w:p>
        </w:tc>
        <w:tc>
          <w:tcPr>
            <w:tcW w:w="1134" w:type="dxa"/>
            <w:tcBorders>
              <w:top w:val="single" w:color="000000" w:sz="8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4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e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4 (0.65-1.3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Body mass index (kg/m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3 (0.88-0.9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3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7 (0.92-1.02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5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iabete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42 (0.99-2.0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55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9 (0.71-1.68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9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ypertensio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8 (0.46-1.0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47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1 (0.32-0.8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4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Dyslipidemia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5 (0.39-0.7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1 (0.47-1.08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1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urrent smoking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1 (0.29-0.9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4 (0.50-1.7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3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CAD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8 (0.76-1.51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8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heart failure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91 (1.30-2.82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1 (0.57-1.44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7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trial fibrillatio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23 (1.49-3.1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67 (1.06-2.6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3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revious stroke or TIA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0 (0.60-1.66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9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emodialysi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83 (1.98-4.0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2 (0.32-1.1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15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LTI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49 (2.47-4.9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2.24 (1.46-3.4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Non-ambulatory statu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3.12 (2.13-4.5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emoglobin (g/dL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4 (0.68-0.81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9 (0.80-0.9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3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eGFR (mL/min/1.73 m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  <w:vertAlign w:val="superscript"/>
              </w:rPr>
              <w:t xml:space="preserve">2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8 (0.97-0.98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8 (0.96-0.9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&lt;0.001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HbA1c (%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0 (0.84-1.1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0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LDL-C (mg/dL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99 (0.99-1.0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4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00 (0.99-1.0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30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Aspiri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8 (0.53-1.1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1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P2Y12 inhibitors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37 (0.81-2.30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4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Cilostazol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68 (0.44-1.05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8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77 (0.47-1.2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30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Oral anticoagulatio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24 (0.83-1.87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29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Statin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9 (0.42-0.83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2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80 (0.53-1.21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30</w:t>
            </w:r>
          </w:p>
        </w:tc>
      </w:tr>
      <w:tr>
        <w:trPr>
          <w:trHeight w:val="340" w:hRule="auto"/>
          <w:jc w:val="center"/>
        </w:trPr>
        <w:tc>
          <w:tcPr>
            <w:tcW w:w="3118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FP-EVT (vs. AI-EVT)</w:t>
            </w: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90 (1.25-2.89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003</w:t>
            </w:r>
          </w:p>
        </w:tc>
        <w:tc>
          <w:tcPr>
            <w:tcW w:w="283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15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1.18 (0.73-1.92)</w:t>
            </w:r>
          </w:p>
        </w:tc>
        <w:tc>
          <w:tcPr>
            <w:tcW w:w="1134" w:type="dxa"/>
            <w:tcBorders>
              <w:top w:val="single" w:color="000000" w:sz="0"/>
              <w:left w:val="single" w:color="000000" w:sz="0"/>
              <w:bottom w:val="single" w:color="000000" w:sz="12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0.50</w:t>
            </w:r>
          </w:p>
        </w:tc>
      </w:tr>
    </w:tbl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AI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aortoiliac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CAD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coronary artery disease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CI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confidence interval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CLTI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chronic limb-threatening ischemia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eGF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estimated glomerular filtration rate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EVT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endovascular treatment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FP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femoropopliteal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HbA1c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hemoglobin A1c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HR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hazard ratio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LDL-C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low-density lipoprotein cholesterol, </w:t>
      </w:r>
      <w:r>
        <w:rPr>
          <w:rFonts w:ascii="Times New Roman" w:hAnsi="Times New Roman" w:cs="Times New Roman" w:eastAsia="Times New Roman"/>
          <w:i/>
          <w:color w:val="auto"/>
          <w:spacing w:val="0"/>
          <w:position w:val="0"/>
          <w:sz w:val="24"/>
          <w:shd w:fill="auto" w:val="clear"/>
        </w:rPr>
        <w:t xml:space="preserve">TIA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transient ischemic attack. 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